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B15" w:rsidRDefault="00407B15" w:rsidP="00407B1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gramStart"/>
      <w:r w:rsidRPr="005864BD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2</w:t>
      </w:r>
      <w:r w:rsidRPr="005864BD">
        <w:rPr>
          <w:rFonts w:ascii="Times New Roman" w:hAnsi="Times New Roman" w:cs="Times New Roman"/>
          <w:b/>
          <w:szCs w:val="20"/>
        </w:rPr>
        <w:t xml:space="preserve"> Table.</w:t>
      </w:r>
      <w:proofErr w:type="gramEnd"/>
      <w:r w:rsidRPr="005864BD">
        <w:rPr>
          <w:rFonts w:ascii="Times New Roman" w:hAnsi="Times New Roman" w:cs="Times New Roman"/>
          <w:b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Complete information on ballast water discharged at each Canadian Arctic port through </w:t>
      </w:r>
      <w:r>
        <w:rPr>
          <w:rFonts w:ascii="Times New Roman" w:hAnsi="Times New Roman" w:cs="Times New Roman"/>
          <w:b/>
          <w:sz w:val="24"/>
          <w:szCs w:val="20"/>
        </w:rPr>
        <w:t>domestic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 vessels with ballast water from regions where </w:t>
      </w:r>
      <w:r>
        <w:rPr>
          <w:rFonts w:ascii="Times New Roman" w:hAnsi="Times New Roman" w:cs="Times New Roman"/>
          <w:b/>
          <w:i/>
          <w:sz w:val="24"/>
          <w:szCs w:val="20"/>
        </w:rPr>
        <w:t xml:space="preserve">Mya </w:t>
      </w:r>
      <w:proofErr w:type="spellStart"/>
      <w:r>
        <w:rPr>
          <w:rFonts w:ascii="Times New Roman" w:hAnsi="Times New Roman" w:cs="Times New Roman"/>
          <w:b/>
          <w:i/>
          <w:sz w:val="24"/>
          <w:szCs w:val="20"/>
        </w:rPr>
        <w:t>arenari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is present.</w:t>
      </w:r>
      <w:r w:rsidRPr="001D6C86">
        <w:rPr>
          <w:rFonts w:ascii="Times New Roman" w:hAnsi="Times New Roman" w:cs="Times New Roman"/>
          <w:sz w:val="24"/>
          <w:szCs w:val="20"/>
        </w:rPr>
        <w:t xml:space="preserve"> Volumes are given in metric tons (MT). Correction factor for ballast water exchange: 1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1D6C86">
        <w:rPr>
          <w:rFonts w:ascii="Times New Roman" w:hAnsi="Times New Roman" w:cs="Times New Roman"/>
          <w:sz w:val="24"/>
          <w:szCs w:val="20"/>
        </w:rPr>
        <w:t>no exchang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1 (</w:t>
      </w:r>
      <w:r w:rsidRPr="001D6C86">
        <w:rPr>
          <w:rFonts w:ascii="Times New Roman" w:hAnsi="Times New Roman" w:cs="Times New Roman"/>
          <w:sz w:val="24"/>
          <w:szCs w:val="20"/>
        </w:rPr>
        <w:t>mid ocean exchange (MOE)</w:t>
      </w:r>
      <w:r>
        <w:rPr>
          <w:rFonts w:ascii="Times New Roman" w:hAnsi="Times New Roman" w:cs="Times New Roman"/>
          <w:sz w:val="24"/>
          <w:szCs w:val="20"/>
        </w:rPr>
        <w:t xml:space="preserve">, considered </w:t>
      </w:r>
      <w:r w:rsidRPr="001D6C86">
        <w:rPr>
          <w:rFonts w:ascii="Times New Roman" w:hAnsi="Times New Roman" w:cs="Times New Roman"/>
          <w:sz w:val="24"/>
          <w:szCs w:val="20"/>
        </w:rPr>
        <w:t>for ships with a saline</w:t>
      </w:r>
      <w:r>
        <w:rPr>
          <w:rFonts w:ascii="Times New Roman" w:hAnsi="Times New Roman" w:cs="Times New Roman"/>
          <w:sz w:val="24"/>
          <w:szCs w:val="20"/>
        </w:rPr>
        <w:t>/brackish</w:t>
      </w:r>
      <w:r w:rsidRPr="001D6C86">
        <w:rPr>
          <w:rFonts w:ascii="Times New Roman" w:hAnsi="Times New Roman" w:cs="Times New Roman"/>
          <w:sz w:val="24"/>
          <w:szCs w:val="20"/>
        </w:rPr>
        <w:t xml:space="preserve"> ballast water sourc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01 (</w:t>
      </w:r>
      <w:r w:rsidRPr="001D6C86">
        <w:rPr>
          <w:rFonts w:ascii="Times New Roman" w:hAnsi="Times New Roman" w:cs="Times New Roman"/>
          <w:sz w:val="24"/>
          <w:szCs w:val="20"/>
        </w:rPr>
        <w:t>MOE for ships with freshwater ballast water source</w:t>
      </w:r>
      <w:r>
        <w:rPr>
          <w:rFonts w:ascii="Times New Roman" w:hAnsi="Times New Roman" w:cs="Times New Roman"/>
          <w:sz w:val="24"/>
          <w:szCs w:val="20"/>
        </w:rPr>
        <w:t>).</w:t>
      </w:r>
    </w:p>
    <w:p w:rsidR="00407B15" w:rsidRDefault="00407B15" w:rsidP="00407B1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8"/>
        <w:gridCol w:w="2138"/>
        <w:gridCol w:w="1040"/>
        <w:gridCol w:w="1038"/>
        <w:gridCol w:w="873"/>
        <w:gridCol w:w="1005"/>
        <w:gridCol w:w="875"/>
        <w:gridCol w:w="783"/>
        <w:gridCol w:w="816"/>
      </w:tblGrid>
      <w:tr w:rsidR="00407B15" w:rsidRPr="002025D1" w:rsidTr="00DD4135">
        <w:trPr>
          <w:trHeight w:val="900"/>
          <w:tblHeader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Date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80CE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Port (Domestic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llast water sourc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ource po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ank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per vessel (MT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xchange Typ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ion facto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ed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2025D1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W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t port</w:t>
            </w:r>
          </w:p>
        </w:tc>
      </w:tr>
      <w:tr w:rsidR="00407B15" w:rsidRPr="002025D1" w:rsidTr="00DD4135">
        <w:trPr>
          <w:trHeight w:val="315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9/09/2007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esterfiel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ydney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ydne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2/10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7/10/2005</w:t>
            </w:r>
          </w:p>
        </w:tc>
        <w:tc>
          <w:tcPr>
            <w:tcW w:w="1116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542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456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25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426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/10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2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2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8/08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607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6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6/08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25.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25.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/08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rt Alfr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663.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663.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9/09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Churchill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ept Il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6764.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76.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7/02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5/06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08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1/10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1/11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30/12/2005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5/03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8/06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10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7/11/2006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6/12/200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4/02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6/03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7/08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ulgra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ulgra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3/09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3/09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Lower Cov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/11/200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aint Joh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aint Joh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36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365.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4/01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7/03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8/04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71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7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7/06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Becancour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Becancou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07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8/08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Belledu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Belledun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0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00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5/09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9/12/200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hicoutim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5/06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06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3419.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3419.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0/07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08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2/09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25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25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2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4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ummersid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Summersid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6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No exchan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567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8/10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477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477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3/11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5/12/201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1/01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8/02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/06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4A79DB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oastal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2/07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ntrecoeur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ntrecoeu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36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36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3/08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90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907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8/09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843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843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15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6/10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35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Coastal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735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B56096" w:rsidTr="00DD4135">
        <w:tblPrEx>
          <w:jc w:val="center"/>
        </w:tblPrEx>
        <w:trPr>
          <w:trHeight w:val="315"/>
          <w:jc w:val="center"/>
        </w:trPr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/11/201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4A79DB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Deception Ba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ebec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oastal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7B15" w:rsidRPr="00B56096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407B15" w:rsidRPr="002025D1" w:rsidTr="00DD4135">
        <w:trPr>
          <w:trHeight w:val="300"/>
        </w:trPr>
        <w:tc>
          <w:tcPr>
            <w:tcW w:w="5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21/08/2005</w:t>
            </w:r>
          </w:p>
        </w:tc>
        <w:tc>
          <w:tcPr>
            <w:tcW w:w="11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F80CEF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proofErr w:type="spellStart"/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Kuujjuaraapik</w:t>
            </w:r>
            <w:proofErr w:type="spellEnd"/>
            <w:r w:rsidRPr="00F80CE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Great Whale)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ntreal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690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MO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6.9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B15" w:rsidRPr="002025D1" w:rsidRDefault="00407B15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25D1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</w:tbl>
    <w:p w:rsidR="00A029EC" w:rsidRPr="00407B15" w:rsidRDefault="00A029EC" w:rsidP="00407B15"/>
    <w:sectPr w:rsidR="00A029EC" w:rsidRPr="00407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FE"/>
    <w:rsid w:val="00407B15"/>
    <w:rsid w:val="00A029EC"/>
    <w:rsid w:val="00A150FE"/>
    <w:rsid w:val="00BC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cp:lastPrinted>2018-06-27T19:30:00Z</cp:lastPrinted>
  <dcterms:created xsi:type="dcterms:W3CDTF">2019-01-26T05:33:00Z</dcterms:created>
  <dcterms:modified xsi:type="dcterms:W3CDTF">2019-01-26T05:33:00Z</dcterms:modified>
</cp:coreProperties>
</file>